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sz w:val="24"/>
          <w:lang w:val="en-GB"/>
        </w:rPr>
      </w:pPr>
      <w:r>
        <w:rPr>
          <w:rFonts w:cs="Arial" w:ascii="Arial" w:hAnsi="Arial"/>
          <w:b/>
          <w:bCs/>
          <w:color w:val="000000"/>
          <w:sz w:val="24"/>
          <w:lang w:val="en-GB"/>
        </w:rPr>
        <w:t>Supplementary Table S1. Key proteins of flower development according to the ABC model included in phylogenetic analysis.</w:t>
      </w:r>
    </w:p>
    <w:tbl>
      <w:tblPr>
        <w:tblW w:w="823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2"/>
        <w:gridCol w:w="3125"/>
        <w:gridCol w:w="2407"/>
      </w:tblGrid>
      <w:tr>
        <w:trPr>
          <w:trHeight w:val="315" w:hRule="atLeast"/>
        </w:trPr>
        <w:tc>
          <w:tcPr>
            <w:tcW w:w="2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 w:eastAsia="it-IT"/>
              </w:rPr>
              <w:t>Protein</w:t>
            </w:r>
          </w:p>
        </w:tc>
        <w:tc>
          <w:tcPr>
            <w:tcW w:w="31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 w:eastAsia="it-IT"/>
              </w:rPr>
              <w:t>Species</w:t>
            </w:r>
          </w:p>
        </w:tc>
        <w:tc>
          <w:tcPr>
            <w:tcW w:w="24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 w:eastAsia="it-IT"/>
              </w:rPr>
              <w:t>Accession number</w:t>
            </w:r>
          </w:p>
        </w:tc>
      </w:tr>
      <w:tr>
        <w:trPr>
          <w:trHeight w:val="315" w:hRule="atLeast"/>
        </w:trPr>
        <w:tc>
          <w:tcPr>
            <w:tcW w:w="2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Amdef</w:t>
            </w:r>
          </w:p>
        </w:tc>
        <w:tc>
          <w:tcPr>
            <w:tcW w:w="3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GB" w:eastAsia="it-IT"/>
              </w:rPr>
              <w:t>Antirrhinum majus</w:t>
            </w:r>
          </w:p>
        </w:tc>
        <w:tc>
          <w:tcPr>
            <w:tcW w:w="24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CAA36268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AmDEFH20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GB" w:eastAsia="it-IT"/>
              </w:rPr>
              <w:t>Antirrhinum maju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CAA64743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AmDEFH4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GB" w:eastAsia="it-IT"/>
              </w:rPr>
              <w:t>Antirrhi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num maju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AA64741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mDEFH7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ntirrhinum maju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AA64742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mFAR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ntirrhinum maju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BAI68392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mGLO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ntirrhinum maju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BAI68390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mPLENA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ntirrhinum maju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BAI68391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mSEP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ntirrhinum maju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P83365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mSQUA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ntirrhinum maju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AA45228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tAG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rabidopsis thalian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567569.3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tAP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rabidopsis thalian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M65504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tAP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rabidopsis thalian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N13159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tPI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rabidopsis thalian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BAA06465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tSEP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rabidopsis thalian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P12873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tSEP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rabidopsis thalian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W38979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tSEP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rabidopsis thalian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CF75546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tSEP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rabidopsis thalian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M20027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tSHP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rabidopsis thalian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BE66028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tSHP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rabidopsis thalian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BK59682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tSTK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Arabidopsis thalian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078364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DEF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AA49567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FBP1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AA57445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FBP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A86854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FBP2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K21254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FBP2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F19164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FBP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AA50549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FBP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K21247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FBP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K21248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PhFBP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AA57311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FBP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K21249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GLO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A33731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MADS1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Q72498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MADS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AA51417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PFG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F19721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PhFL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P83394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PMADS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AA49568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hTM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etunia x hybrid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AF73933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OPTRDRAFT_54804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euphratic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11036099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OPTRDRAFT_64850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euphratic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11008141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OPTRDRAFT_651468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trichocarp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2307460.2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OPTRDRAFT_66058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trichocarp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2317315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OPTRDRAFT_75870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GB" w:eastAsia="it-IT"/>
              </w:rPr>
              <w:t>Populus simonii x Populus nig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FH66690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OPTRDRAFT_87444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trichocarp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2311352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OPTRDRAFT_915528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euphratic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11031539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OPTRDRAFT_91931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trichocarp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6376118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tAP3_lik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trichocarp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6386194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tMADS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euphratic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11014958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tMADS1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trichocarp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2300964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tPTD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trichocarp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6380786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trAP1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trichocarp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2311353.2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trAP1.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trichocarp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2316076.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ADS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Populus trichocarp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6383146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cEIW08305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accharomyces cerevisiae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13757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DmAAL29137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Drosophila melanogaster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477018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mNP001164008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Mus musculu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164008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HsNP001124477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Homo sapien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124477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lAP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olanum lycopersicum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34077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lDEF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olanum lycopersicum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34077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lMADS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olanum lycopersicum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34380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lPI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olanum lycopersicum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34075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lRIN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olanum lycopersicum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34670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lTAG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olanum lycopersicum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6618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lTAGL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olanum lycopersicum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34187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lTAGL1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olanum lycopersicum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34194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lTAP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olanum lycopersicum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34077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lTDR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olanum lycopersicum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4232453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lTM2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Solanum lycopersicum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33911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AG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68105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AG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68097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AP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68210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AP3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67960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AP3.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67937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FUL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2263017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FULL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10660493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PI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67875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SEP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68109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SEP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2263039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SEP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P_001268114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VvSEP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Vitis vinifer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XP_002263410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AG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AP1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AP1.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AP3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AP3.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FUL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FUL.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PI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PI.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PI.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SEP2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SEP2.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SEP3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SEP3.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SEP3.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SEP3.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SEP3.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SEP4.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SHP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  <w:tr>
        <w:trPr>
          <w:trHeight w:val="315" w:hRule="atLeast"/>
        </w:trPr>
        <w:tc>
          <w:tcPr>
            <w:tcW w:w="2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OeSTK</w:t>
            </w:r>
          </w:p>
        </w:tc>
        <w:tc>
          <w:tcPr>
            <w:tcW w:w="3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it-IT"/>
              </w:rPr>
              <w:t>Olea europaea</w:t>
            </w:r>
          </w:p>
        </w:tc>
        <w:tc>
          <w:tcPr>
            <w:tcW w:w="24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 research</w:t>
            </w:r>
          </w:p>
        </w:tc>
      </w:tr>
    </w:tbl>
    <w:p>
      <w:pPr>
        <w:pStyle w:val="Normal"/>
        <w:spacing w:before="0" w:after="200"/>
        <w:rPr>
          <w:rFonts w:ascii="Arial" w:hAnsi="Arial" w:eastAsia="Times New Roman" w:cs="Arial"/>
          <w:color w:val="000000"/>
          <w:sz w:val="24"/>
          <w:szCs w:val="24"/>
          <w:lang w:eastAsia="it-IT"/>
        </w:rPr>
      </w:pPr>
      <w:r>
        <w:rPr>
          <w:rFonts w:eastAsia="Times New Roman" w:cs="Arial" w:ascii="Arial" w:hAnsi="Arial"/>
          <w:color w:val="000000"/>
          <w:sz w:val="24"/>
          <w:szCs w:val="24"/>
          <w:lang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8:17:00Z</dcterms:created>
  <dc:creator>Fiammetta Alagna</dc:creator>
  <dc:description/>
  <dc:language>en-US</dc:language>
  <cp:lastModifiedBy>Rosario Muleo</cp:lastModifiedBy>
  <dcterms:modified xsi:type="dcterms:W3CDTF">2015-12-07T08:17:00Z</dcterms:modified>
  <cp:revision>2</cp:revision>
  <dc:subject/>
  <dc:title/>
</cp:coreProperties>
</file>